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B36" w:rsidRPr="00805B36" w:rsidRDefault="00805B36" w:rsidP="00805B3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Table</w:t>
      </w:r>
      <w:r w:rsidRPr="00805B36">
        <w:rPr>
          <w:rFonts w:ascii="Times New Roman" w:hAnsi="Times New Roman"/>
          <w:b/>
          <w:bCs/>
          <w:sz w:val="24"/>
          <w:szCs w:val="24"/>
        </w:rPr>
        <w:t>. Analytic sample description</w:t>
      </w:r>
    </w:p>
    <w:tbl>
      <w:tblPr>
        <w:tblW w:w="40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899"/>
        <w:gridCol w:w="2639"/>
        <w:gridCol w:w="1841"/>
        <w:gridCol w:w="2126"/>
      </w:tblGrid>
      <w:tr w:rsidR="00805B36" w:rsidRPr="00805B36" w:rsidTr="00792C8D">
        <w:trPr>
          <w:trHeight w:val="266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Survey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 xml:space="preserve">Years 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Countrie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Total sample siz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Analytic sample size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HR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color w:val="000000"/>
                <w:sz w:val="24"/>
                <w:szCs w:val="24"/>
              </w:rPr>
              <w:t>42,05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7,073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ELSA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England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color w:val="000000"/>
                <w:sz w:val="24"/>
                <w:szCs w:val="24"/>
              </w:rPr>
              <w:t>18,52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7,934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SHAR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15 European countrie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color w:val="000000"/>
                <w:sz w:val="24"/>
                <w:szCs w:val="24"/>
              </w:rPr>
              <w:t>94,59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61,417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3,984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264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279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3,891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5,404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4,230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5,398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2,162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4,413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xembur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1,512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3,882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807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5,968</w:t>
            </w:r>
          </w:p>
        </w:tc>
      </w:tr>
      <w:tr w:rsidR="00805B36" w:rsidRPr="00805B36" w:rsidTr="00792C8D">
        <w:trPr>
          <w:trHeight w:val="280"/>
        </w:trPr>
        <w:tc>
          <w:tcPr>
            <w:tcW w:w="1000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hAnsi="Times New Roman"/>
                <w:sz w:val="24"/>
                <w:szCs w:val="24"/>
              </w:rPr>
              <w:t>4,333</w:t>
            </w:r>
          </w:p>
        </w:tc>
      </w:tr>
      <w:tr w:rsidR="00805B36" w:rsidRPr="00805B36" w:rsidTr="00792C8D">
        <w:trPr>
          <w:trHeight w:val="266"/>
        </w:trPr>
        <w:tc>
          <w:tcPr>
            <w:tcW w:w="100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6" w:rsidRPr="00805B36" w:rsidRDefault="00805B36" w:rsidP="00A370B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805B36">
            <w:pPr>
              <w:spacing w:after="0" w:line="240" w:lineRule="auto"/>
              <w:ind w:left="7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6" w:rsidRPr="00805B36" w:rsidRDefault="00805B36" w:rsidP="00A370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5B3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,980</w:t>
            </w:r>
          </w:p>
        </w:tc>
      </w:tr>
    </w:tbl>
    <w:p w:rsidR="00436FE2" w:rsidRPr="00805B36" w:rsidRDefault="00436FE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36FE2" w:rsidRPr="00805B36" w:rsidSect="00805B3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B36"/>
    <w:rsid w:val="00436FE2"/>
    <w:rsid w:val="00792C8D"/>
    <w:rsid w:val="0080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CF8DA-92C3-445B-B421-C2210CBC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B3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Tomas Medina Donoso | U.Mayor</dc:creator>
  <cp:keywords/>
  <dc:description/>
  <cp:lastModifiedBy>Jose Tomas Medina Donoso | U.Mayor</cp:lastModifiedBy>
  <cp:revision>2</cp:revision>
  <dcterms:created xsi:type="dcterms:W3CDTF">2022-09-05T17:11:00Z</dcterms:created>
  <dcterms:modified xsi:type="dcterms:W3CDTF">2022-09-05T17:11:00Z</dcterms:modified>
</cp:coreProperties>
</file>